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0"/>
          <w:lang w:val="en-GB"/>
        </w:rPr>
        <w:t>S5 Table. Forward (FW) and reverse (RV) primer pairs sequences, amplicon size (A) in base pairs (bp), melting temperature (Tm), PCR reaction efficiency (E), and coefficient of determination (R</w:t>
      </w: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0"/>
          <w:lang w:val="en-GB"/>
        </w:rPr>
        <w:t>) of reference genes and candidate genes selected for validation</w:t>
      </w:r>
      <w:r>
        <w:rPr/>
        <w:t xml:space="preserve"> via RT-qPCR.</w:t>
      </w:r>
    </w:p>
    <w:tbl>
      <w:tblPr>
        <w:tblW w:w="118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3"/>
        <w:gridCol w:w="2812"/>
        <w:gridCol w:w="5059"/>
        <w:gridCol w:w="540"/>
        <w:gridCol w:w="560"/>
        <w:gridCol w:w="560"/>
        <w:gridCol w:w="800"/>
      </w:tblGrid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usekeeping gene ID</w:t>
            </w:r>
          </w:p>
        </w:tc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ne accession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 (bp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m (ºC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 (%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BC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EZSD1083D06.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W: GCCTGTCAGCCTTCCTT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V: GGTAAGCTTCGCAAATCCAAT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QSST1039D09.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W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AATCTAAGGGACATAATAAAG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V: AATCGAATTGCCTACTGATATGTT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ragment ID</w:t>
            </w:r>
          </w:p>
        </w:tc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ne accession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(bp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m (ºC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(%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0_2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_005D21_g0000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CTCGTACATAACAGATGATGACA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AAAGGCAGCAACGATTTCC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1.2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1.4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00_2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h_250G13_g0000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W: GAAGCAGGAGAAGGCAG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V: GATAGGATGGGACATGATCTTG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.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2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TF_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QGST1032C04.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W: CAACACTGGTACAAGAGACTAG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V: TGTCACCTTCATGGTCATA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0_0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_206E04_g0000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: TTGCCCAATTCTCCTAT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: GCTTGCTACAGATGGAAT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0.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8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77</w:t>
            </w:r>
          </w:p>
        </w:tc>
      </w:tr>
      <w:tr>
        <w:trPr/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00_14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803280_c104096_g2_i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W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ATCCTAGGTTGGCTTCC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V: GGTCCACTAGCAGAACATACT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9.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1.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8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0"/>
          <w:lang w:val="en-GB"/>
        </w:rPr>
        <w:t xml:space="preserve">: reference genes described by Silva et al. [39]; </w:t>
      </w: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0"/>
          <w:lang w:val="en-GB"/>
        </w:rPr>
        <w:t xml:space="preserve">: DTF described by Medeiros et al. [15]; </w:t>
      </w: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0"/>
          <w:lang w:val="en-GB"/>
        </w:rPr>
        <w:t>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0"/>
          <w:lang w:val="en-GB"/>
        </w:rPr>
        <w:t xml:space="preserve">expressed sequence tag (EST) of SP80-3280 from SUCEST-FUN database; </w:t>
      </w: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0"/>
          <w:lang w:val="en-GB"/>
        </w:rPr>
        <w:t xml:space="preserve">: Gene from the mosaic monoploid reference of R570 from CIRAD database; </w:t>
      </w: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0"/>
          <w:lang w:val="en-GB"/>
        </w:rPr>
        <w:t>: Sequence from the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0"/>
          <w:lang w:val="en-GB"/>
        </w:rPr>
        <w:t>long-read libraries of SP80-3280 from CTBE database.</w:t>
      </w:r>
    </w:p>
    <w:sectPr>
      <w:headerReference w:type="default" r:id="rId2"/>
      <w:type w:val="nextPage"/>
      <w:pgSz w:orient="landscape" w:w="16838" w:h="11906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LineNumbering">
    <w:name w:val="Line Number"/>
    <w:basedOn w:val="Fontepargpadro"/>
    <w:rPr/>
  </w:style>
  <w:style w:type="character" w:styleId="RodapChar">
    <w:name w:val="Rodapé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21:47:00Z</dcterms:created>
  <dc:creator>Marcel</dc:creator>
  <dc:description/>
  <cp:keywords/>
  <dc:language>en-US</dc:language>
  <cp:lastModifiedBy>Marcel Silva</cp:lastModifiedBy>
  <dcterms:modified xsi:type="dcterms:W3CDTF">2020-08-18T18:16:00Z</dcterms:modified>
  <cp:revision>48</cp:revision>
  <dc:subject/>
  <dc:title/>
</cp:coreProperties>
</file>